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0E73D9" w:rsidRDefault="003908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0E73D9" w:rsidRDefault="0039083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E73D9" w:rsidRP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Introdu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Paragraph 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74B4" w:rsidRPr="0039083A" w:rsidRDefault="00BD74B4" w:rsidP="00BD74B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42AED" w:rsidRDefault="00A42AE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02FCD" w:rsidRDefault="00883F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1</w:t>
            </w:r>
          </w:p>
          <w:p w:rsidR="00883FB6" w:rsidRDefault="00883F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A42AED" w:rsidRPr="00227F90" w:rsidRDefault="00A42AE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A1C90" w:rsidRDefault="00DA1C90" w:rsidP="00DA1C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A1C90" w:rsidRDefault="00DA1C90" w:rsidP="00DA1C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02FCD" w:rsidRPr="00DA1C90" w:rsidRDefault="00DA1C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  <w:p w:rsidR="00DA1C90" w:rsidRDefault="00DA1C90" w:rsidP="00DA1C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A1C90" w:rsidRDefault="00DA1C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3</w:t>
            </w:r>
          </w:p>
          <w:p w:rsidR="00DA1C90" w:rsidRDefault="00DA1C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3</w:t>
            </w:r>
          </w:p>
          <w:p w:rsidR="00DA1C90" w:rsidRPr="00DA1C90" w:rsidRDefault="00DA1C9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3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14A4" w:rsidRPr="0039083A" w:rsidRDefault="00D714A4" w:rsidP="00D714A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714A4" w:rsidRPr="0039083A" w:rsidRDefault="00D714A4" w:rsidP="00D714A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D714A4" w:rsidRPr="00227F90" w:rsidRDefault="00D714A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9083A" w:rsidRDefault="0039083A" w:rsidP="003908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39083A" w:rsidRPr="0039083A" w:rsidRDefault="0039083A" w:rsidP="003908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39083A" w:rsidRDefault="0039083A" w:rsidP="003908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39083A" w:rsidRPr="0039083A" w:rsidRDefault="0039083A" w:rsidP="003908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9083A" w:rsidRPr="0039083A" w:rsidRDefault="003908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>Paragraph 2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42AED" w:rsidRDefault="00A42AED" w:rsidP="00A42AE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1</w:t>
            </w:r>
          </w:p>
          <w:p w:rsidR="00A42AED" w:rsidRPr="00226C29" w:rsidRDefault="00226C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1</w:t>
            </w:r>
          </w:p>
          <w:p w:rsidR="00A42AED" w:rsidRPr="00226C29" w:rsidRDefault="00A42AE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26C2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9083A" w:rsidRDefault="003908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39083A" w:rsidRPr="0039083A" w:rsidRDefault="003908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 w:rsidRPr="0039083A"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A42AED" w:rsidRDefault="00A42AE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F54278" w:rsidRDefault="00F54278" w:rsidP="00904B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904B53" w:rsidRDefault="00904B53" w:rsidP="00904B5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 xml:space="preserve">Paragraph 1  </w:t>
            </w:r>
            <w:r>
              <w:rPr>
                <w:rFonts w:ascii="Arial" w:hAnsi="Arial" w:cs="Arial"/>
                <w:sz w:val="16"/>
                <w:szCs w:val="16"/>
              </w:rPr>
              <w:t xml:space="preserve">Methods Paragraph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33556C" w:rsidRDefault="0033556C" w:rsidP="0033556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ods </w:t>
            </w:r>
            <w:r>
              <w:rPr>
                <w:rFonts w:ascii="Arial" w:hAnsi="Arial" w:cs="Arial"/>
                <w:sz w:val="16"/>
                <w:szCs w:val="16"/>
              </w:rPr>
              <w:t>Paragraph 2</w:t>
            </w:r>
          </w:p>
          <w:p w:rsidR="0033556C" w:rsidRDefault="0033556C" w:rsidP="0033556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 Paragraph 1</w:t>
            </w:r>
          </w:p>
          <w:p w:rsidR="0033556C" w:rsidRDefault="0033556C" w:rsidP="0033556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226C29" w:rsidRDefault="00226C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1</w:t>
            </w:r>
            <w:r>
              <w:rPr>
                <w:rFonts w:ascii="Arial" w:hAnsi="Arial" w:cs="Arial"/>
                <w:sz w:val="16"/>
                <w:szCs w:val="16"/>
              </w:rPr>
              <w:t>, Results and Figur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9264EF" w:rsidRPr="00227F90" w:rsidRDefault="00226C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0599C" w:rsidRDefault="00C059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0599C">
              <w:rPr>
                <w:rFonts w:ascii="Arial" w:hAnsi="Arial" w:cs="Arial"/>
                <w:sz w:val="16"/>
                <w:szCs w:val="16"/>
              </w:rPr>
              <w:t>Results Paragraph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599C">
              <w:rPr>
                <w:rFonts w:ascii="Arial" w:hAnsi="Arial" w:cs="Arial"/>
                <w:sz w:val="16"/>
                <w:szCs w:val="16"/>
              </w:rPr>
              <w:t>1-1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B16031" w:rsidRDefault="00B16031" w:rsidP="00B1603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3</w:t>
            </w:r>
          </w:p>
          <w:p w:rsidR="009264EF" w:rsidRPr="00B16031" w:rsidRDefault="00B160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Paragraph 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0E73D9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Throughout</w:t>
            </w:r>
          </w:p>
          <w:p w:rsidR="000813EC" w:rsidRDefault="000813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813EC" w:rsidRDefault="000813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</w:t>
            </w:r>
            <w:r w:rsidR="00682244">
              <w:rPr>
                <w:rFonts w:ascii="Arial" w:hAnsi="Arial" w:cs="Arial"/>
                <w:sz w:val="16"/>
                <w:szCs w:val="16"/>
              </w:rPr>
              <w:t xml:space="preserve"> Paragraph 11</w:t>
            </w:r>
            <w:bookmarkStart w:id="0" w:name="_GoBack"/>
            <w:bookmarkEnd w:id="0"/>
          </w:p>
          <w:p w:rsidR="000813EC" w:rsidRPr="000E73D9" w:rsidRDefault="004719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 Paragraph 1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021AD" w:rsidRDefault="009021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9264EF" w:rsidRP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E73D9">
              <w:rPr>
                <w:rFonts w:ascii="Arial" w:hAnsi="Arial" w:cs="Arial"/>
                <w:sz w:val="16"/>
                <w:szCs w:val="16"/>
              </w:rPr>
              <w:t>Conclu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0E73D9" w:rsidRDefault="000E73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ails submitted onlin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813EC"/>
    <w:rsid w:val="000E5BBC"/>
    <w:rsid w:val="000E73D9"/>
    <w:rsid w:val="00132EC3"/>
    <w:rsid w:val="001A5841"/>
    <w:rsid w:val="00214F3D"/>
    <w:rsid w:val="00223E9E"/>
    <w:rsid w:val="00226C29"/>
    <w:rsid w:val="00227F90"/>
    <w:rsid w:val="00240246"/>
    <w:rsid w:val="002632D1"/>
    <w:rsid w:val="002D2B0E"/>
    <w:rsid w:val="0033556C"/>
    <w:rsid w:val="0039083A"/>
    <w:rsid w:val="00450565"/>
    <w:rsid w:val="00471954"/>
    <w:rsid w:val="004D4947"/>
    <w:rsid w:val="00502FCD"/>
    <w:rsid w:val="00682244"/>
    <w:rsid w:val="007757A0"/>
    <w:rsid w:val="00871275"/>
    <w:rsid w:val="00883FB6"/>
    <w:rsid w:val="009021AD"/>
    <w:rsid w:val="00904B53"/>
    <w:rsid w:val="009264EF"/>
    <w:rsid w:val="009844FC"/>
    <w:rsid w:val="009D55FE"/>
    <w:rsid w:val="00A42AED"/>
    <w:rsid w:val="00AC351C"/>
    <w:rsid w:val="00B16031"/>
    <w:rsid w:val="00B40528"/>
    <w:rsid w:val="00BD74B4"/>
    <w:rsid w:val="00C0599C"/>
    <w:rsid w:val="00C30639"/>
    <w:rsid w:val="00C31936"/>
    <w:rsid w:val="00C8051B"/>
    <w:rsid w:val="00CC3AB0"/>
    <w:rsid w:val="00CE09D6"/>
    <w:rsid w:val="00D66CD2"/>
    <w:rsid w:val="00D714A4"/>
    <w:rsid w:val="00D7777A"/>
    <w:rsid w:val="00DA1C90"/>
    <w:rsid w:val="00DB0841"/>
    <w:rsid w:val="00DB23D3"/>
    <w:rsid w:val="00DD5F5D"/>
    <w:rsid w:val="00DE05A3"/>
    <w:rsid w:val="00E17C76"/>
    <w:rsid w:val="00E8188C"/>
    <w:rsid w:val="00E840DC"/>
    <w:rsid w:val="00F5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heodora</cp:lastModifiedBy>
  <cp:revision>18</cp:revision>
  <cp:lastPrinted>2014-08-21T11:13:00Z</cp:lastPrinted>
  <dcterms:created xsi:type="dcterms:W3CDTF">2015-04-09T07:31:00Z</dcterms:created>
  <dcterms:modified xsi:type="dcterms:W3CDTF">2015-04-09T11:09:00Z</dcterms:modified>
</cp:coreProperties>
</file>